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>
        <w:jc w:val="both"/>
        <w:spacing w:before="120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1:  miRNA correlation analysis in breast cancer. </w:t>
      </w:r>
      <w:r>
        <w:rPr>
          <w:rFonts w:ascii="Times New Roman" w:hAnsi="Times New Roman" w:cs="Times New Roman"/>
          <w:sz w:val="24"/>
          <w:sz-cs w:val="24"/>
        </w:rPr>
        <w:t xml:space="preserve">Survival analyses of miRNAs of the METABRIC dataset. Candidate selection was performed by setting the cut-off to p &lt; 1.0e-6. hsa-miR-29b-1* was excluded for further progressing as high expression of hsa-miR-29b-1* correlated with better overall breast cancer patient survival.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NA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 valu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0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6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6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4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41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0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9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9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30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3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7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3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1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e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0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3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85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8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0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4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4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4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3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0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0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8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2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0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8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56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6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004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051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0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17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20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271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362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364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58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593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660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79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820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937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040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06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16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216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391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428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500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530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638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757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3506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3750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3787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3877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004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223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247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263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455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4537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5058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5434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598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4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00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157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299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372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641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792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c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7043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7407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7635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7665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7690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8098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8149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8310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9432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9435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9575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032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0324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0364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0532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078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1429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1586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1828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226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2299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2558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2694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2829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3056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3318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3594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3942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4094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4623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4727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7251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7637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790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8479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8857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9479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0689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2264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3050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4337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5142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6642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27454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0144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1583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2096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351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4216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4271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427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4447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4701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5842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763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7701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7782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907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9349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39421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0080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1748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2445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275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3335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8749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49686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0213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0507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4328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4552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5132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652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8693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0585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2029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3300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8119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9303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69381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0077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4221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5383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7345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0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7700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809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8598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78859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027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1483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369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3817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566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89128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91046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95017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00293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02746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03374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03815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06173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10793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18388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20930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28593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1799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29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311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5192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6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5766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37128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46665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51340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51798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540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65170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86058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87554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90427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91706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9466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99175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02029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06112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08216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08236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10324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11177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12416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13278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13452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29630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36954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40576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6465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9029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9145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62077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66716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67214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75602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9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8309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7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95232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06362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07992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09535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12631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34912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43543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44173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47141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47617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49301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51332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58450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61257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73069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81142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86383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99496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02843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c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09613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12247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0124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d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1329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2857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6579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d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6812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27131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380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43988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44793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5062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58340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82296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93434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11221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19825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19982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4162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60481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6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64844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81926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9321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95458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03311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10838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19064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23278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3323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38383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40122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1667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66175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74669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88626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09043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12673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27249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36743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68210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88869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93649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94109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03961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2515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337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67115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x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75787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99474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1709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26707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71367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04007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10209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14926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23849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3003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33349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39262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41015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46428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66556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69330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73260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79269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905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11768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22497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30188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33886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59856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61663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79321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15908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54282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8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57184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58448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e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9335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02441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21500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27690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48520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67214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69342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76929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79044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09954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4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23399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24883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27766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33400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34497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4163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48082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7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5099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0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60992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61636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8569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93626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02012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06067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14890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53040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5355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0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64213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66240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6773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7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72218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91458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09769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11565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169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4050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41807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44321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61004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85207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07508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09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2317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42176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43345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62675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80713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83987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17533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17967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27017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70608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904182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921511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943341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043903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048848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108086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175009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59367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85827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90994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9480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4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306292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308397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312131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383949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01820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28815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08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45821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75746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82291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82756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0574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12060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33263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5689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58091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65116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7214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0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74682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60782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663016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b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722783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776655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790110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06964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1032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24120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27827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39435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41509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6626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82598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83295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i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887533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08461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6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17128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c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43339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53500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5884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60122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80191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84509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008383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009664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q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019584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077379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079500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167963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210749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243595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268531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276305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345704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359792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407659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412697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c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426129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529152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531759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596465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08808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24747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45166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62105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78202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79439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03394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14572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6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40819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52969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57849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79696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98311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849641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861646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862547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87293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00582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20389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2616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31661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31915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8216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99852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28194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43977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146029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162259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60683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95413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38762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45019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47025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69006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502116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568609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12073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62259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89331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91979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95199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012805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037219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12636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h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21498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44979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7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54519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64181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64893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66860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69431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a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06602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3268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e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84707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00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41517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46909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22902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3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86363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96063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03061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27060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31863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6558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-2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23396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7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31734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78236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02994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7277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2694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31245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32419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9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36641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75719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80797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23691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78327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-1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18304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27286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59690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88013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4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21435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22684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53603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6716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71397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40480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65906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9949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16270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75536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90800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98399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02470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40355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5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49012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9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8948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53010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97744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97826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58639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62969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6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79395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90280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79383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09753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18333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d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48909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48927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59692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16456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12054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25081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49237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74692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35860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94127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37150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53147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62790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947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00829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9953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052788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128678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158946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187902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b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222378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23495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279647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344009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41106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4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47998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507688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522461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532173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533012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609142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617496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618985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646384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73175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6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749221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784633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786063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795276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838400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911105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934876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97137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079788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175501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232329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263373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311026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326029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360218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386343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425594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445567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448145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49226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514364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523660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582063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a*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629981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642667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821382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891098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94079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954654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974207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  <w:br w:type="page"/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>
        <w:jc w:val="both"/>
        <w:spacing w:before="120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2: miRNA sequencing and expression in MSCs. </w:t>
      </w:r>
      <w:r>
        <w:rPr>
          <w:rFonts w:ascii="Times New Roman" w:hAnsi="Times New Roman" w:cs="Times New Roman"/>
          <w:sz w:val="24"/>
          <w:sz-cs w:val="24"/>
          <w:color w:val="000000"/>
        </w:rPr>
        <w:t xml:space="preserve">miRNA-sequencing of human BM-derived MSCs. MSCs were grown to 90% confluency and harvested at time points 0h and 24h, each in duplicates. Reads per million (RPM) of miRNAs were calculated and the data is presented as median of n=4. </w:t>
      </w:r>
      <w:r>
        <w:rPr>
          <w:rFonts w:ascii="Times New Roman" w:hAnsi="Times New Roman" w:cs="Times New Roman"/>
          <w:sz w:val="24"/>
          <w:sz-cs w:val="24"/>
        </w:rPr>
        <w:t xml:space="preserve">Reads were mapped to miRBase v.21 (mirbase.org).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Base annotation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RPM (median)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a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430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09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2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d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8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d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9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e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e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69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f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418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g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g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719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i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let-7i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3083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6658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3a-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44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9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94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5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94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5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1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5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2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5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5b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4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804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45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4447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1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8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8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4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69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g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g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3h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70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-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3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3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8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6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4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4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05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6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4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1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8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4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4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5213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9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8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871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7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669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4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30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8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4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1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4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1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9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9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37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6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6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8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9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8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5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b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42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d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1d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9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14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3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8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48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5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3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7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7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0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a-3p|hsa-miR-19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710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945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8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b-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8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0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3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35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2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0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13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341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6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8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a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a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1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665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4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4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87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48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2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52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43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-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-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608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6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46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18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6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a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a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368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26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39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9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9644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7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42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44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-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-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9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29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1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2d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6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67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5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6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d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d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7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e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2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0e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1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8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1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33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5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0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6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3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3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1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7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4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3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3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7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4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3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5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5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59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0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0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0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5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4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1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2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2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a-3p|hsa-miR-365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78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5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6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7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9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7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6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1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2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6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74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4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a-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3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9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6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5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8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8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7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22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72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9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5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8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2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2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3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3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394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0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25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7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1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79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1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35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98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7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3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33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33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36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4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7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7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7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49c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a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a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0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4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3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3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3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4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5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5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5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2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6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4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5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6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7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8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7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0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89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4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4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87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2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01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7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49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9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6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-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0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4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4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8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1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2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95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1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3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4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4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d-5p|hsa-miR-548ae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h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j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k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m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o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q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q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r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s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t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t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u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v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v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w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y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y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az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b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b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c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c-5p|hsa-miR-548o-5p|hsa-miR-548am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d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d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e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e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h-3p|hsa-miR-548z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h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j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j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k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o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q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t-3p|hsa-miR-548a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t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u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8w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49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8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a-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0b-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1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1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7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7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7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8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5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2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69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5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-5p|hsa-miR-548a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5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73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7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8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2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59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0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57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7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1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9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5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2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2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2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1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1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1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1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349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8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5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4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5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6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15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15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1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2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4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5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6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7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0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0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8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79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0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1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1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1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1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2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4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4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5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6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7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8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9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9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689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0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5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0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39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0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0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0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1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-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5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5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5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6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16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-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4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4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92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5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9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5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6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6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6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9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18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7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.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84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851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85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85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9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9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9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79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0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0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4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4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4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7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5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7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6.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88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a-1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125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45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2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18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7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3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4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1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42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42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5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6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8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8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46.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a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a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912.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b-3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43.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99b-5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186.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>
        <w:jc w:val="both"/>
        <w:spacing w:before="120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3: Protein secretion after miRNA overexpression in MSCs. </w:t>
      </w:r>
      <w:r>
        <w:rPr>
          <w:rFonts w:ascii="Times New Roman" w:hAnsi="Times New Roman" w:cs="Times New Roman"/>
          <w:sz w:val="24"/>
          <w:sz-cs w:val="24"/>
        </w:rPr>
        <w:t xml:space="preserve">Proteome Profiler cytokine array analysis of MSC CM after miR-Ctrl or miR-1246 overexpression. The data is presented in arbitrary units (a.u.) after background subtraction. A protein was determined to be expressed when expression levels were &gt; 0.5 (a.u.).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Secreted protein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-Ctrl #1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-Ctrl #2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-1246 #1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-1246 #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AI-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7.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0.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6.4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2.3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L2/MCP-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0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2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L5/RANTE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P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5/C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D4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NF-gamm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XCL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7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M-CS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L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L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-CS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r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TREM-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D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1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3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1alf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-TA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1bet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L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XCL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L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NFalf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0.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>
        <w:jc w:val="both"/>
        <w:spacing w:before="120"/>
      </w:pPr>
      <w:r>
        <w:rPr>
          <w:rFonts w:ascii="Times New Roman" w:hAnsi="Times New Roman" w:cs="Times New Roman"/>
          <w:sz w:val="24"/>
          <w:sz-cs w:val="24"/>
          <w:b/>
        </w:rPr>
        <w:t xml:space="preserve">Supplementary Table 4: Predicted and downregulated target genes of miR-1246. </w:t>
      </w:r>
      <w:r>
        <w:rPr>
          <w:rFonts w:ascii="Times New Roman" w:hAnsi="Times New Roman" w:cs="Times New Roman"/>
          <w:sz w:val="24"/>
          <w:sz-cs w:val="24"/>
        </w:rPr>
        <w:t xml:space="preserve">List of potential target genes of miR-1246 after gene array-based differential expression analysis. Listed genes were significantly downregulated (p&lt;0.01 and reduction of &gt;20%) after miR-1246 overexpression in MSCs of two different donors compared to miR-Ctrl. In addition, all genes were predicted targets of miR-1246 (TargetScan.org). Data is presented as mean with n=3 for each condition in each individual.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SC donor #1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SC donor #2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Gene name: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ean FC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 value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ean FC</w:t>
      </w:r>
      <w:r>
        <w:rPr>
          <w:rFonts w:ascii="Times New Roman" w:hAnsi="Times New Roman" w:cs="Times New Roman"/>
          <w:sz w:val="24"/>
          <w:sz-cs w:val="24"/>
          <w:b/>
          <w:u w:val="single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 value</w:t>
      </w:r>
      <w:r>
        <w:rPr>
          <w:rFonts w:ascii="Times New Roman" w:hAnsi="Times New Roman" w:cs="Times New Roman"/>
          <w:sz w:val="24"/>
          <w:sz-cs w:val="24"/>
          <w:u w:val="single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ASDHPPT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485287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867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096873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5495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BCC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3488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5114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03554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0105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CBD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53861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683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84342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189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CSL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52407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342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14772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2849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CVR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95564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3184E-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73998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1257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DCY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35634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8654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43426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777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DIPOR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912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5531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80424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4193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DS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94152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3189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40533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3195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FF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4713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172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27951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429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G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83553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0296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91114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0296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MMECR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85209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1732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92639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2498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NGEL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46924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61365E-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79136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8482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NKRD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58050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69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29240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69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NTXR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80049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553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22906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584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P3D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59466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7353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62194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6018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RF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9535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535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73222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535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RFIP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98020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7805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06172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2241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RL4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66183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77392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05607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0443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B3GALNT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1758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444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54667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5978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BCL2L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9719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7505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874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5491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BMPR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54023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6668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06532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257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MK2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20933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038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3882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736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ND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59958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7125E-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07768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856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B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75682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68234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97788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2284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BX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10634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250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90883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250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BX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56267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1984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3799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4782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NG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44395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4137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81686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28095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NY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2912805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512E-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62873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512E-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DO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01188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2983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983897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2983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HK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32982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7177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21260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7294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LINT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03073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364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38328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533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OMMD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41192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4656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29236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9453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RAD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990265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0084E-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96463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88623E-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XCL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066966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4855E-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7725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9334E-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EN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64073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6915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72838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4606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GCR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98125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409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68120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409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KC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48739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1308E-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93478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4389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NAJC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60179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1994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7890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6824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USP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53939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5767E-4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78402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441E-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YNC1I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7713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52529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6919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4935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YNLL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47520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025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94293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0252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YRK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7434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166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68643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6178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EBF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19839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6665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81215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8003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EL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43865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09959E-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4731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2135E-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ESM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89638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2011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41509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2109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03A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0856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947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5610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601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08C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94316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83968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43362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82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2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13433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4577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05382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9799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27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783021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4394E-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22019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0809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3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60823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84094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48019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7829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3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82273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7305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353559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7318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168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19094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1484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9202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2671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45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88887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237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99683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2237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AM5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78311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6702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03612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2952E-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ERMT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31802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9736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79146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974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GF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61768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416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57176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428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FRMD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54798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6693E-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84705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4005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AS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5448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7055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672574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7055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CLM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97743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2643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863871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2643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CSH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51215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1124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23944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1125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LR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74447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5035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77332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8757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OLGA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68003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70541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94462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9778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OLT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310343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8485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93873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8966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PD1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88314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6254E-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69314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21235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REM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40878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79436E-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8862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84933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CC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98628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3256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56748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3258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IPK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38645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1777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768967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1777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MG20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91022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4576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66823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2094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NSIG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99098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578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09697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578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P6K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0728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3347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73918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15190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TGA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9470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9386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36598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46801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ITGB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52288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90585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62770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5738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JARID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2795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1748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701466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901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03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8416277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9195E-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77232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40402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04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65501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06485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56708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1513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05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38661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66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1968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66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12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9066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388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33943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644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13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22448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259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756567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44892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16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98553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9684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09870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9684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KIAA17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10479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8241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53002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2054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LDB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68475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2067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36844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3313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LML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84508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4397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70491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6253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LPX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08475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0498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30154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33461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LUM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94638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25228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62160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96693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ALT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61268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2289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81194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5616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APK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51717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5454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99795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8613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ED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040777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0283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74291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63441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ED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74643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1289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51654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2316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ETAP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66862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8303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13108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0049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ETTL7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26442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0254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98589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484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EX3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49934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9757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39225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9757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PRI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21476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0572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25840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3001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S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01340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9377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6631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0957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TF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94353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2063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28453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677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TMR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47081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5515E-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34149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248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UM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67164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655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55974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655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NDFIP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4825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1152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888917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9073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NT5E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799572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71476E-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51934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9064E-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OCR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834875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8058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89337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5672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OLFML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02551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479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39646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479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AIC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68338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7427E-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49262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70756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CBP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546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3079E-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33350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5437E-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CBP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570818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0152E-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498432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54034E-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GM2L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52628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133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7151595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133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HACTR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12353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780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2974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377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IK3C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3551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05603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54873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4143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ITPNM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72122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200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65243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200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LEKHO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58609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1097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19853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989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53644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05166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99814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87624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E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79579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9938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12109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74405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06560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99319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92141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0062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PF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20782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533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56757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252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RG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77240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9926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11042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8731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SMA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80199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31818E-4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79342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2088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UR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07532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3289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8582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3904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AB22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3733455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512E-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601373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1409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AB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531223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2023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726555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039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AB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13083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39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793836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99987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AP2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5628463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16996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47621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29889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AVER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92220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262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616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4715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BBP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806683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1472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268309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36049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CN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765738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8619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11846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18619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NF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59655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455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67438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4637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PS6KA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97543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8683E-3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18042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4261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RAGD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1296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159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23877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44186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RM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06976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4794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78763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0434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RYBP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212615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6277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1623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6284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DH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09819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9711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672204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77608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EL1L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46705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12937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33847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4141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EPX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26347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3766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44828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252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H3PXD2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702951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8458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3183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38475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LC25A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4839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8142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54868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8101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LC31A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973006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2879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968538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864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LC35C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82350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9008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03454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68131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LC48A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86683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30479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50891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0635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MG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1796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1771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03475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1771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NX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38686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62517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59675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6252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OCS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05383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58565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9015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51454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ORBS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045644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46561E-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287537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94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PA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9407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45912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4444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5326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RPK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31389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8053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49653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562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RPK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245314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6206E-2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48483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0956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SPN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490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5271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082319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1849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TARD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47733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36824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93954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60764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TRAD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69037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83644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17197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0187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ACC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49850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68916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27521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63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BC1D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4998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3526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747979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53526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BC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0532129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6453E-3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1263588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4869E-2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CF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27082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2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507359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2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M2D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8083157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1868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944089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08636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MEM194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322612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83331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35636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4975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MX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897485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6581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957159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4186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NFRSF10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174534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46623E-2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3457658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51795E-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SPAN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703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5852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1291624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8262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TC3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32944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70541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680046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38421E-1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XLN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4458428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4181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54052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74217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BE2Z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15284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867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815494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21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NC5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90625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30027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250875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3106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SP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68767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20091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8456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7129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VRA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251179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42263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524394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8882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VAMP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202554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81427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7575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84655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VAMP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17760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149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94999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0001162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VGLL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6562845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87634E-1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33777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98332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VPS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4699844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67487E-2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83097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84681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WASF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084314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96335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896969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6255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X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37655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0172E-1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725643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18116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XPO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799966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79221E-1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751495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27108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C3H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29405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25913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77214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6.34555E-0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CCHC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7460962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897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53939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28971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FHX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405568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4176E-1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33911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77098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MAT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43325057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83802E-3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26444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21428E-0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18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465377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82714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3167400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3219E-1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23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114486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06595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239523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1.02689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29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142057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2.18735E-2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306698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19119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4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543194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4.90223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44906267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88031E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56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69452792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9.49745E-1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62806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17379E-0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NF770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5656402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24344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37184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3.7301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YG11B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221346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5.9596E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5819934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8.49512E-1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ZZZ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94176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66843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0.77370788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7.7341E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8"/>
          <w:sz-cs w:val="28"/>
          <w:b/>
          <w:u w:val="single"/>
          <w:color w:val="000000"/>
        </w:rPr>
        <w:t xml:space="preserve"/>
        <w:br w:type="page"/>
        <w:t xml:space="preserve"/>
      </w:r>
    </w:p>
    <w:p>
      <w:pPr/>
      <w:r>
        <w:rPr>
          <w:rFonts w:ascii="Times New Roman" w:hAnsi="Times New Roman" w:cs="Times New Roman"/>
          <w:sz w:val="22"/>
          <w:sz-cs w:val="22"/>
          <w:b/>
          <w:color w:val="000000"/>
        </w:rPr>
        <w:t xml:space="preserve">Supplementary Table 5: miRNAs and siRNAs.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roduct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Annotation within project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ooled of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iRNA and siRNA sequences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RIDIAN microRNA Mimic Negative Control #2  (CN-002000-01) (GE Healthcare Dharmacon Inc.)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R-Ctr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UGUACUACACAAAAGUACU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SSION® miRNA Negative Control 1 (HMC0002) (Sigma-Aldrich Chemie GmbH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R-Ctrl #2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GUUCGUACGUACACUGUUC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SSION® miRNA Negative Control 2 (HCM0003) (Sigma-Aldrich Chemie GmbH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R-Ctrl #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GGUACGAUCGCGGCGGGAUAU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hsa-miR-1246 mimic (C-301373-00) (GE Healthcare Dharmacon Inc.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miR-124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-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AUGGAUUUUUGGAGCAG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ON-TARGETplus non-targeting Pool (D-001810-10) (GE Healthcare Dharmacon Inc.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iCtrl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#1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GGUUUACAUGUCGACUA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#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GGUUUACAUGUUGUGUG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#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GGUUUACAUGUUUUCUG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#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GGUUUACAUGUUUUCCU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iGENOME human Set of 4 Upgrade  (MU-007670-02) (GE Healthcare Dharmacon Inc.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iPRKAR1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7670-02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GAGACAGCUAUAGAAGA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7670-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AUAAUGAGAGAAGUGAU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7670-05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ACGGUAGCUGAUGCAUU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7670-18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UGGGAACGUCUUACGGU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iGENOME human Set of 4 Upgrade (MU-003599-03) (GE Healthcare Dharmacon Inc.)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siPPP2CB 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3599-03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UAAGCAGCUGAACGAGA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3599-04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CGAAAGCCGACAAAUU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3599-06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AAGGUGCGUUAUCCAGA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D-003599-19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UAGCAUUAAAGGUGCGUU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2"/>
          <w:sz-cs w:val="22"/>
          <w:b/>
          <w:color w:val="000000"/>
        </w:rPr>
        <w:t xml:space="preserve">Supplementary Table 8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: </w:t>
      </w:r>
      <w:r>
        <w:rPr>
          <w:rFonts w:ascii="Times New Roman" w:hAnsi="Times New Roman" w:cs="Times New Roman"/>
          <w:sz w:val="22"/>
          <w:sz-cs w:val="22"/>
          <w:b/>
          <w:color w:val="000000"/>
        </w:rPr>
        <w:t xml:space="preserve">Cloning and mutagenesis primer sequences. A.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 List of primer sequences used for cloning of 3’UTRs into psiCHECK2 vector. Directions are given as forward (FW) and reverse (RV). </w:t>
      </w:r>
      <w:r>
        <w:rPr>
          <w:rFonts w:ascii="Times New Roman" w:hAnsi="Times New Roman" w:cs="Times New Roman"/>
          <w:sz w:val="22"/>
          <w:sz-cs w:val="22"/>
          <w:b/>
          <w:color w:val="000000"/>
        </w:rPr>
        <w:t xml:space="preserve">B. 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List of primers used for mutagenesis of miR-1246 binding sites in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RKAR1A 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and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PP2CB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 3’UTRs and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RKAR1A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 open reading frame (ORF). The cloned fragment of the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RKAR1A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 3’UTR contained a small part of the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RKAR1A 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ORF due to close proximity of the predicted miR-1246 binding site in the </w:t>
      </w:r>
      <w:r>
        <w:rPr>
          <w:rFonts w:ascii="Times New Roman" w:hAnsi="Times New Roman" w:cs="Times New Roman"/>
          <w:sz w:val="22"/>
          <w:sz-cs w:val="22"/>
          <w:i/>
          <w:color w:val="000000"/>
        </w:rPr>
        <w:t xml:space="preserve">PRKAR1A</w:t>
      </w:r>
      <w:r>
        <w:rPr>
          <w:rFonts w:ascii="Times New Roman" w:hAnsi="Times New Roman" w:cs="Times New Roman"/>
          <w:sz w:val="22"/>
          <w:sz-cs w:val="22"/>
          <w:color w:val="000000"/>
        </w:rPr>
        <w:t xml:space="preserve"> 3’UTR to the ORF. The cloned ORF fragment carried a potential binding site for miR-1246 without biological relevance and was mutated for control conditions (detailed information in supplemental materials).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A) Primer sequences for 3'UTR cloning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Gene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rimer ID. direction and restriction site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rimer sequence (5' -&gt; 3')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 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FW_Xho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ACTCGAGCATGCTCAGACATCCTCAAA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RV_Not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TGCGGCCGCCTTGGCAAACAACAACTCTG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 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_FW_Xho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TACTCGAGAACCTGCCTTTGTATGTGGA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_RV_NotI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ATGCGGCCGCTGCTGAGTACACCAAATAGGAT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B) Primer sequences 3'UTR mutagenesis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/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Mutagenesis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rimer ID. direction</w:t>
      </w:r>
    </w:p>
    <w:p>
      <w:pPr/>
      <w:r>
        <w:rPr>
          <w:rFonts w:ascii="Times New Roman" w:hAnsi="Times New Roman" w:cs="Times New Roman"/>
          <w:sz w:val="24"/>
          <w:sz-cs w:val="24"/>
          <w:b/>
        </w:rPr>
        <w:t xml:space="preserve">Primer Sequence (5' -&gt; 3')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 3'UTR mutagenesis of potential miR-1246 binding site in ORF fragment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FW_mut_OR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TCAAACGAAACATCCAGCTCAGCAACAGTTTTGTGTCACT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RV_mut_ORF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GTGACACAAAACTGTTGCTGAGCTGGATGTTTCGTTTGAG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 3'UTR mutagenesis of miR-1246 binding site in 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FW_mut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CTTTTCTCCTCTCCCCATAGGATGCTTCACTCATGCAAAC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RKAR1A_RV_mut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GTTTGCATGAGTGAAGCATCCTATGGGGAGAGGAGAAAAG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 3'UTR mutagenesis of miR-1246 binding site in 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_FW_mut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AGCTAACTTCCACTAAAGGTTTATCCTTTATTTTATT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 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PPP2CB_RV_mut3'UTR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>CAATAAAATAAAGGATAAACCTTTAGTGGAAGTTAGCTTG</w:t>
      </w:r>
    </w:p>
    <w:p>
      <w:pPr/>
      <w:r>
        <w:rPr>
          <w:rFonts w:ascii="Times New Roman" w:hAnsi="Times New Roman" w:cs="Times New Roman"/>
          <w:sz w:val="24"/>
          <w:sz-cs w:val="24"/>
        </w:rPr>
        <w:t xml:space="preserve"/>
      </w:r>
    </w:p>
    <w:sectPr>
      <w:pgSz w:w="11900" w:h="16840"/>
      <w:pgMar w:top="1417" w:right="1417" w:bottom="1134" w:left="1417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>DKFZ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t, Alexander</dc:creator>
</cp:coreProperties>
</file>

<file path=docProps/meta.xml><?xml version="1.0" encoding="utf-8"?>
<meta xmlns="http://schemas.apple.com/cocoa/2006/metadata">
  <generator>CocoaOOXMLWriter/1038.36</generator>
</meta>
</file>